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Default Extension="emf" ContentType="image/x-emf"/>
  <Default Extension="bin" ContentType="application/vnd.openxmlformats-officedocument.oleObject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printerSettings/printerSettings1.bin" ContentType="application/vnd.openxmlformats-officedocument.wordprocessingml.printerSettings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EF7D27" w:rsidRDefault="00EF7D27" w:rsidP="00EF7D27">
      <w:proofErr w:type="gramStart"/>
      <w:r w:rsidRPr="00096634">
        <w:rPr>
          <w:b/>
        </w:rPr>
        <w:t>S1</w:t>
      </w:r>
      <w:r>
        <w:rPr>
          <w:b/>
        </w:rPr>
        <w:t xml:space="preserve"> Fig</w:t>
      </w:r>
      <w:r>
        <w:t xml:space="preserve">. </w:t>
      </w:r>
      <w:r w:rsidRPr="00FF0B87">
        <w:rPr>
          <w:vertAlign w:val="superscript"/>
        </w:rPr>
        <w:t>1</w:t>
      </w:r>
      <w:r>
        <w:t>H NMR spectra (500 MHz, CDCl</w:t>
      </w:r>
      <w:r w:rsidRPr="00FF0B87">
        <w:rPr>
          <w:vertAlign w:val="subscript"/>
        </w:rPr>
        <w:t>3</w:t>
      </w:r>
      <w:r>
        <w:t xml:space="preserve">) of </w:t>
      </w:r>
      <w:r w:rsidRPr="00EE2072">
        <w:rPr>
          <w:i/>
        </w:rPr>
        <w:t xml:space="preserve">C. </w:t>
      </w:r>
      <w:proofErr w:type="spellStart"/>
      <w:r w:rsidRPr="00EE2072">
        <w:rPr>
          <w:i/>
        </w:rPr>
        <w:t>kuiteri</w:t>
      </w:r>
      <w:proofErr w:type="spellEnd"/>
      <w:r>
        <w:t xml:space="preserve"> (#1280) crude extracts containing 1,4-dimethoxybenzene (DMB) as an internal standard.</w:t>
      </w:r>
      <w:proofErr w:type="gramEnd"/>
    </w:p>
    <w:p w:rsidR="00EF7D27" w:rsidRDefault="00EF7D27" w:rsidP="00EF7D2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B5DE12" wp14:editId="0F153035">
                <wp:simplePos x="0" y="0"/>
                <wp:positionH relativeFrom="column">
                  <wp:posOffset>3268345</wp:posOffset>
                </wp:positionH>
                <wp:positionV relativeFrom="paragraph">
                  <wp:posOffset>5144135</wp:posOffset>
                </wp:positionV>
                <wp:extent cx="574675" cy="240030"/>
                <wp:effectExtent l="1270" t="0" r="5080" b="762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67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7D27" w:rsidRPr="003455B9" w:rsidRDefault="00EF7D27" w:rsidP="00EF7D27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</w:t>
                            </w:r>
                            <w:r>
                              <w:rPr>
                                <w:b/>
                                <w:sz w:val="18"/>
                              </w:rPr>
                              <w:t>20’’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6" type="#_x0000_t202" style="position:absolute;margin-left:257.35pt;margin-top:405.05pt;width:45.25pt;height:18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" stroked="f" strokecolor="white [3212]">
                <v:fill opacity="0"/>
                <v:textbox>
                  <w:txbxContent>
                    <w:p w:rsidR="00EF7D27" w:rsidRPr="003455B9" w:rsidRDefault="00EF7D27" w:rsidP="00EF7D27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</w:t>
                      </w:r>
                      <w:r>
                        <w:rPr>
                          <w:b/>
                          <w:sz w:val="18"/>
                        </w:rPr>
                        <w:t>20’’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E728A9" wp14:editId="510FB934">
                <wp:simplePos x="0" y="0"/>
                <wp:positionH relativeFrom="column">
                  <wp:posOffset>2019935</wp:posOffset>
                </wp:positionH>
                <wp:positionV relativeFrom="paragraph">
                  <wp:posOffset>5128895</wp:posOffset>
                </wp:positionV>
                <wp:extent cx="516890" cy="240030"/>
                <wp:effectExtent l="635" t="3810" r="6350" b="3810"/>
                <wp:wrapNone/>
                <wp:docPr id="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890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7D27" w:rsidRPr="003455B9" w:rsidRDefault="00EF7D27" w:rsidP="00EF7D27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H16’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159.05pt;margin-top:403.85pt;width:40.7pt;height:18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" stroked="f" strokecolor="white [3212]">
                <v:fill opacity="0"/>
                <v:textbox>
                  <w:txbxContent>
                    <w:p w:rsidR="00EF7D27" w:rsidRPr="003455B9" w:rsidRDefault="00EF7D27" w:rsidP="00EF7D27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H16’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325.3pt;margin-top:283.55pt;width:184.05pt;height:81.65pt;z-index:251674624;mso-position-horizontal-relative:text;mso-position-vertical-relative:text">
            <v:imagedata r:id="rId5" o:title=""/>
          </v:shape>
          <o:OLEObject Type="Embed" ProgID="ChemDraw.Document.6.0" ShapeID="_x0000_s1027" DrawAspect="Content" ObjectID="_1385541260" r:id="rId6"/>
        </w:pict>
      </w:r>
      <w:r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6340E99D" wp14:editId="4C4F1130">
            <wp:simplePos x="0" y="0"/>
            <wp:positionH relativeFrom="column">
              <wp:posOffset>2051832</wp:posOffset>
            </wp:positionH>
            <wp:positionV relativeFrom="paragraph">
              <wp:posOffset>3714213</wp:posOffset>
            </wp:positionV>
            <wp:extent cx="424082" cy="970670"/>
            <wp:effectExtent l="1905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82" cy="970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 wp14:anchorId="10534086" wp14:editId="64DEFF3D">
            <wp:simplePos x="0" y="0"/>
            <wp:positionH relativeFrom="column">
              <wp:posOffset>1172601</wp:posOffset>
            </wp:positionH>
            <wp:positionV relativeFrom="paragraph">
              <wp:posOffset>133985</wp:posOffset>
            </wp:positionV>
            <wp:extent cx="1050095" cy="963637"/>
            <wp:effectExtent l="1905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0095" cy="9636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pict>
          <v:shape id="_x0000_s1026" type="#_x0000_t75" style="position:absolute;margin-left:410.95pt;margin-top:10.4pt;width:1in;height:89.5pt;z-index:251667456;mso-position-horizontal-relative:text;mso-position-vertical-relative:text">
            <v:imagedata r:id="rId9" o:title=""/>
          </v:shape>
          <o:OLEObject Type="Embed" ProgID="ChemDraw.Document.6.0" ShapeID="_x0000_s1026" DrawAspect="Content" ObjectID="_1385541261" r:id="rId10"/>
        </w:pic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F2A797" wp14:editId="4D14434A">
                <wp:simplePos x="0" y="0"/>
                <wp:positionH relativeFrom="column">
                  <wp:posOffset>1734820</wp:posOffset>
                </wp:positionH>
                <wp:positionV relativeFrom="paragraph">
                  <wp:posOffset>1583055</wp:posOffset>
                </wp:positionV>
                <wp:extent cx="324485" cy="240030"/>
                <wp:effectExtent l="1270" t="1270" r="7620" b="6350"/>
                <wp:wrapNone/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4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7D27" w:rsidRPr="003455B9" w:rsidRDefault="00EF7D27" w:rsidP="00EF7D27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136.6pt;margin-top:124.65pt;width:25.55pt;height:18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" stroked="f" strokecolor="white [3212]">
                <v:fill opacity="0"/>
                <v:textbox>
                  <w:txbxContent>
                    <w:p w:rsidR="00EF7D27" w:rsidRPr="003455B9" w:rsidRDefault="00EF7D27" w:rsidP="00EF7D27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665C41" wp14:editId="7AEDF271">
                <wp:simplePos x="0" y="0"/>
                <wp:positionH relativeFrom="column">
                  <wp:posOffset>1205230</wp:posOffset>
                </wp:positionH>
                <wp:positionV relativeFrom="paragraph">
                  <wp:posOffset>1583055</wp:posOffset>
                </wp:positionV>
                <wp:extent cx="497205" cy="240030"/>
                <wp:effectExtent l="5080" t="1270" r="2540" b="63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7D27" w:rsidRPr="003455B9" w:rsidRDefault="00EF7D27" w:rsidP="00EF7D27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94.9pt;margin-top:124.65pt;width:39.15pt;height:18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" stroked="f" strokecolor="white [3212]">
                <v:fill opacity="0"/>
                <v:textbox>
                  <w:txbxContent>
                    <w:p w:rsidR="00EF7D27" w:rsidRPr="003455B9" w:rsidRDefault="00EF7D27" w:rsidP="00EF7D27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57AC82C" wp14:editId="225E01D9">
            <wp:simplePos x="0" y="0"/>
            <wp:positionH relativeFrom="column">
              <wp:posOffset>54219</wp:posOffset>
            </wp:positionH>
            <wp:positionV relativeFrom="paragraph">
              <wp:posOffset>3693111</wp:posOffset>
            </wp:positionV>
            <wp:extent cx="712470" cy="949569"/>
            <wp:effectExtent l="1905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8487" r="22723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" cy="949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0B79AEB6" wp14:editId="56303D87">
            <wp:simplePos x="0" y="0"/>
            <wp:positionH relativeFrom="column">
              <wp:posOffset>3374194</wp:posOffset>
            </wp:positionH>
            <wp:positionV relativeFrom="paragraph">
              <wp:posOffset>3650908</wp:posOffset>
            </wp:positionV>
            <wp:extent cx="346710" cy="1012874"/>
            <wp:effectExtent l="1905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" cy="10128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 wp14:anchorId="13B553D7" wp14:editId="2E5E12E2">
            <wp:simplePos x="0" y="0"/>
            <wp:positionH relativeFrom="column">
              <wp:posOffset>1278108</wp:posOffset>
            </wp:positionH>
            <wp:positionV relativeFrom="paragraph">
              <wp:posOffset>1829142</wp:posOffset>
            </wp:positionV>
            <wp:extent cx="813533" cy="1237957"/>
            <wp:effectExtent l="19050" t="0" r="5617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533" cy="12379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072F48" wp14:editId="30ADCC6D">
                <wp:simplePos x="0" y="0"/>
                <wp:positionH relativeFrom="column">
                  <wp:posOffset>-65405</wp:posOffset>
                </wp:positionH>
                <wp:positionV relativeFrom="paragraph">
                  <wp:posOffset>5128895</wp:posOffset>
                </wp:positionV>
                <wp:extent cx="516890" cy="240030"/>
                <wp:effectExtent l="1270" t="3810" r="5715" b="3810"/>
                <wp:wrapNone/>
                <wp:docPr id="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890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7D27" w:rsidRPr="003455B9" w:rsidRDefault="00EF7D27" w:rsidP="00EF7D27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H2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-5.1pt;margin-top:403.85pt;width:40.7pt;height:18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" stroked="f" strokecolor="white [3212]">
                <v:fill opacity="0"/>
                <v:textbox>
                  <w:txbxContent>
                    <w:p w:rsidR="00EF7D27" w:rsidRPr="003455B9" w:rsidRDefault="00EF7D27" w:rsidP="00EF7D27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H2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884153" wp14:editId="043ECAD3">
                <wp:simplePos x="0" y="0"/>
                <wp:positionH relativeFrom="column">
                  <wp:posOffset>1191260</wp:posOffset>
                </wp:positionH>
                <wp:positionV relativeFrom="paragraph">
                  <wp:posOffset>5128895</wp:posOffset>
                </wp:positionV>
                <wp:extent cx="497205" cy="240030"/>
                <wp:effectExtent l="635" t="3810" r="6985" b="3810"/>
                <wp:wrapNone/>
                <wp:docPr id="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7D27" w:rsidRPr="003455B9" w:rsidRDefault="00EF7D27" w:rsidP="00EF7D27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1" type="#_x0000_t202" style="position:absolute;margin-left:93.8pt;margin-top:403.85pt;width:39.15pt;height:18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" stroked="f" strokecolor="white [3212]">
                <v:fill opacity="0"/>
                <v:textbox>
                  <w:txbxContent>
                    <w:p w:rsidR="00EF7D27" w:rsidRPr="003455B9" w:rsidRDefault="00EF7D27" w:rsidP="00EF7D27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77F7A092" wp14:editId="71D7E969">
            <wp:simplePos x="0" y="0"/>
            <wp:positionH relativeFrom="column">
              <wp:posOffset>1322070</wp:posOffset>
            </wp:positionH>
            <wp:positionV relativeFrom="paragraph">
              <wp:posOffset>3608705</wp:posOffset>
            </wp:positionV>
            <wp:extent cx="361950" cy="1074420"/>
            <wp:effectExtent l="1905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074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226266" wp14:editId="5925A344">
                <wp:simplePos x="0" y="0"/>
                <wp:positionH relativeFrom="column">
                  <wp:posOffset>7875270</wp:posOffset>
                </wp:positionH>
                <wp:positionV relativeFrom="paragraph">
                  <wp:posOffset>4085590</wp:posOffset>
                </wp:positionV>
                <wp:extent cx="1073785" cy="287655"/>
                <wp:effectExtent l="7620" t="8255" r="13970" b="8890"/>
                <wp:wrapNone/>
                <wp:docPr id="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D27" w:rsidRPr="00425116" w:rsidRDefault="00EF7D27" w:rsidP="00EF7D27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sce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2" type="#_x0000_t202" style="position:absolute;margin-left:620.1pt;margin-top:321.7pt;width:84.55pt;height:22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">
                <v:textbox>
                  <w:txbxContent>
                    <w:p w:rsidR="00EF7D27" w:rsidRPr="00425116" w:rsidRDefault="00EF7D27" w:rsidP="00EF7D27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iscer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F55B19" wp14:editId="46B48E12">
                <wp:simplePos x="0" y="0"/>
                <wp:positionH relativeFrom="column">
                  <wp:posOffset>7875270</wp:posOffset>
                </wp:positionH>
                <wp:positionV relativeFrom="paragraph">
                  <wp:posOffset>2419985</wp:posOffset>
                </wp:positionV>
                <wp:extent cx="1073785" cy="287655"/>
                <wp:effectExtent l="7620" t="9525" r="13970" b="762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D27" w:rsidRPr="00425116" w:rsidRDefault="00EF7D27" w:rsidP="00EF7D2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an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3" type="#_x0000_t202" style="position:absolute;margin-left:620.1pt;margin-top:190.55pt;width:84.55pt;height:22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">
                <v:textbox>
                  <w:txbxContent>
                    <w:p w:rsidR="00EF7D27" w:rsidRPr="00425116" w:rsidRDefault="00EF7D27" w:rsidP="00EF7D27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ant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BB2707" wp14:editId="01D4ECE5">
                <wp:simplePos x="0" y="0"/>
                <wp:positionH relativeFrom="column">
                  <wp:posOffset>7825740</wp:posOffset>
                </wp:positionH>
                <wp:positionV relativeFrom="paragraph">
                  <wp:posOffset>649605</wp:posOffset>
                </wp:positionV>
                <wp:extent cx="1073785" cy="287655"/>
                <wp:effectExtent l="5715" t="10795" r="635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D27" w:rsidRPr="00425116" w:rsidRDefault="00EF7D27" w:rsidP="00EF7D2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</w:t>
                            </w:r>
                            <w:r>
                              <w:rPr>
                                <w:b/>
                              </w:rPr>
                              <w:t>antle r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4" type="#_x0000_t202" style="position:absolute;margin-left:616.2pt;margin-top:51.15pt;width:84.55pt;height:22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">
                <v:textbox>
                  <w:txbxContent>
                    <w:p w:rsidR="00EF7D27" w:rsidRPr="00425116" w:rsidRDefault="00EF7D27" w:rsidP="00EF7D27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</w:t>
                      </w:r>
                      <w:r>
                        <w:rPr>
                          <w:b/>
                        </w:rPr>
                        <w:t>antle r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6090CD41" wp14:editId="2E1F1C12">
            <wp:extent cx="7753546" cy="526723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546" cy="5267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599B" w:rsidRDefault="0062599B">
      <w:bookmarkStart w:id="0" w:name="_GoBack"/>
      <w:bookmarkEnd w:id="0"/>
    </w:p>
    <w:sectPr w:rsidR="0062599B" w:rsidSect="00EF7D27">
      <w:pgSz w:w="16820" w:h="11900" w:orient="landscape"/>
      <w:pgMar w:top="1134" w:right="851" w:bottom="1134" w:left="851" w:header="709" w:footer="709" w:gutter="0"/>
      <w:cols w:space="708"/>
      <w:docGrid w:linePitch="360"/>
      <w:printerSettings r:id="rId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27"/>
    <w:rsid w:val="0062599B"/>
    <w:rsid w:val="00E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49FAE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printerSettings" Target="printerSettings/printerSettings1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w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124</Characters>
  <Application>Microsoft Macintosh Word</Application>
  <DocSecurity>0</DocSecurity>
  <Lines>124</Lines>
  <Paragraphs>31</Paragraphs>
  <ScaleCrop>false</ScaleCrop>
  <Company>The University of Queensland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eney</dc:creator>
  <cp:keywords/>
  <dc:description/>
  <cp:lastModifiedBy>Karen Cheney</cp:lastModifiedBy>
  <cp:revision>1</cp:revision>
  <dcterms:created xsi:type="dcterms:W3CDTF">2015-12-15T01:44:00Z</dcterms:created>
  <dcterms:modified xsi:type="dcterms:W3CDTF">2015-12-15T01:46:00Z</dcterms:modified>
</cp:coreProperties>
</file>